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EA623C" w14:textId="77777777" w:rsidR="00E573AB" w:rsidRDefault="00E573AB" w:rsidP="00E573AB">
      <w:pPr>
        <w:rPr>
          <w:sz w:val="20"/>
          <w:szCs w:val="20"/>
        </w:rPr>
      </w:pPr>
      <w:r w:rsidRPr="004B00CD">
        <w:rPr>
          <w:noProof/>
        </w:rPr>
        <w:drawing>
          <wp:inline distT="0" distB="0" distL="0" distR="0" wp14:anchorId="1981A59C" wp14:editId="1DBB1E07">
            <wp:extent cx="5632450" cy="1727200"/>
            <wp:effectExtent l="0" t="0" r="0" b="0"/>
            <wp:docPr id="1538069074" name="Picture 15380690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2450" cy="172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C751CB" w14:textId="77777777" w:rsidR="00E573AB" w:rsidRPr="00695154" w:rsidRDefault="00E573AB" w:rsidP="00E573AB">
      <w:pPr>
        <w:rPr>
          <w:bCs/>
        </w:rPr>
      </w:pPr>
    </w:p>
    <w:p w14:paraId="056D1B3B" w14:textId="77777777" w:rsidR="00E573AB" w:rsidRPr="00695154" w:rsidRDefault="00E573AB" w:rsidP="00E573AB">
      <w:pPr>
        <w:rPr>
          <w:bCs/>
        </w:rPr>
      </w:pPr>
    </w:p>
    <w:p w14:paraId="1AEC9C3D" w14:textId="77777777" w:rsidR="00E573AB" w:rsidRPr="00695154" w:rsidRDefault="00E573AB" w:rsidP="00E573AB">
      <w:pPr>
        <w:rPr>
          <w:bCs/>
        </w:rPr>
      </w:pPr>
    </w:p>
    <w:p w14:paraId="3C99A2DA" w14:textId="520AFE73" w:rsidR="00E573AB" w:rsidRPr="00E573AB" w:rsidRDefault="00E573AB" w:rsidP="00E573AB">
      <w:pPr>
        <w:spacing w:line="312" w:lineRule="auto"/>
        <w:rPr>
          <w:b/>
        </w:rPr>
      </w:pPr>
      <w:r w:rsidRPr="00E573AB">
        <w:rPr>
          <w:b/>
        </w:rPr>
        <w:t>Supplementa</w:t>
      </w:r>
      <w:r>
        <w:rPr>
          <w:b/>
        </w:rPr>
        <w:t>ry</w:t>
      </w:r>
      <w:r w:rsidRPr="00E573AB">
        <w:rPr>
          <w:b/>
        </w:rPr>
        <w:t xml:space="preserve"> Figure 7: N87</w:t>
      </w:r>
      <w:r w:rsidRPr="00E573AB">
        <w:rPr>
          <w:b/>
          <w:vertAlign w:val="superscript"/>
        </w:rPr>
        <w:t>CLDN18.2</w:t>
      </w:r>
      <w:r w:rsidRPr="00E573AB">
        <w:rPr>
          <w:b/>
        </w:rPr>
        <w:t xml:space="preserve"> tumor growth during primary and secondary tumor challenge in DKO mice treated with non-transduced T cells (NTD).</w:t>
      </w:r>
    </w:p>
    <w:p w14:paraId="14F5C355" w14:textId="559D26DC" w:rsidR="00215B38" w:rsidRPr="00E573AB" w:rsidRDefault="00E573AB" w:rsidP="00E573AB">
      <w:pPr>
        <w:spacing w:line="312" w:lineRule="auto"/>
      </w:pPr>
      <w:r w:rsidRPr="00E573AB">
        <w:t>NSG/MHC-DKO mice engrafted with N87</w:t>
      </w:r>
      <w:r w:rsidRPr="00E573AB">
        <w:rPr>
          <w:vertAlign w:val="superscript"/>
        </w:rPr>
        <w:t>CLDN18.2</w:t>
      </w:r>
      <w:r w:rsidRPr="00E573AB">
        <w:t xml:space="preserve"> tumor xenografts were treated once with NTD T cells (day 0). Mice were rechallenged with N87</w:t>
      </w:r>
      <w:r w:rsidRPr="00E573AB">
        <w:rPr>
          <w:vertAlign w:val="superscript"/>
        </w:rPr>
        <w:t>CLDN18.2</w:t>
      </w:r>
      <w:r w:rsidRPr="00E573AB">
        <w:t xml:space="preserve"> tumor cells given in the opposing hind flank (dotted line, day 28) of the same mice. </w:t>
      </w:r>
      <w:r w:rsidRPr="00E573AB">
        <w:rPr>
          <w:b/>
          <w:bCs/>
        </w:rPr>
        <w:t>A.</w:t>
      </w:r>
      <w:r w:rsidRPr="00E573AB">
        <w:t xml:space="preserve"> Individual tumor volumes of mice on the primary site. </w:t>
      </w:r>
      <w:r w:rsidRPr="00E573AB">
        <w:rPr>
          <w:b/>
          <w:bCs/>
        </w:rPr>
        <w:t>B.</w:t>
      </w:r>
      <w:r w:rsidRPr="00E573AB">
        <w:t xml:space="preserve"> Individual tumor volumes of secondary tumor challenge on the opposite flank. Mice are the same as numbered in A.</w:t>
      </w:r>
    </w:p>
    <w:sectPr w:rsidR="00215B38" w:rsidRPr="00E573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AB"/>
    <w:rsid w:val="00215B38"/>
    <w:rsid w:val="00695154"/>
    <w:rsid w:val="008E0F39"/>
    <w:rsid w:val="00BE008D"/>
    <w:rsid w:val="00E55328"/>
    <w:rsid w:val="00E57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98829"/>
  <w15:chartTrackingRefBased/>
  <w15:docId w15:val="{95CCA1D7-2341-425D-AA63-D24BA522F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3A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3A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73A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73A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73A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73A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73A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73A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73A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73A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3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73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73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73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73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73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73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73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73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73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73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73A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73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73A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73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73A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73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73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73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73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4</Characters>
  <Application>Microsoft Office Word</Application>
  <DocSecurity>0</DocSecurity>
  <Lines>3</Lines>
  <Paragraphs>1</Paragraphs>
  <ScaleCrop>false</ScaleCrop>
  <Company>Triumvira Immunologics USA Inc.</Company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Bader</dc:creator>
  <cp:keywords/>
  <dc:description/>
  <cp:lastModifiedBy>Andy Bader</cp:lastModifiedBy>
  <cp:revision>2</cp:revision>
  <dcterms:created xsi:type="dcterms:W3CDTF">2024-08-10T15:56:00Z</dcterms:created>
  <dcterms:modified xsi:type="dcterms:W3CDTF">2024-08-10T15:56:00Z</dcterms:modified>
</cp:coreProperties>
</file>